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C72C63" w14:textId="77777777" w:rsidR="00AB0F33" w:rsidRDefault="00AB0F33">
      <w:pPr>
        <w:rPr>
          <w:lang w:val="en-US"/>
        </w:rPr>
      </w:pPr>
    </w:p>
    <w:p w14:paraId="02D9AE2E" w14:textId="1BF1EEC7" w:rsidR="00AB0F33" w:rsidRPr="006232F1" w:rsidRDefault="0076688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l </w:t>
      </w:r>
      <w:r w:rsidR="00F91E2D">
        <w:rPr>
          <w:rFonts w:ascii="Times New Roman" w:hAnsi="Times New Roman" w:cs="Times New Roman"/>
          <w:sz w:val="24"/>
          <w:szCs w:val="24"/>
          <w:lang w:val="en-US"/>
        </w:rPr>
        <w:t>Table 2</w:t>
      </w:r>
      <w:r w:rsidR="00AB0F33" w:rsidRPr="00AB0F33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F91E2D">
        <w:rPr>
          <w:rFonts w:ascii="Times New Roman" w:hAnsi="Times New Roman" w:cs="Times New Roman"/>
          <w:sz w:val="24"/>
          <w:szCs w:val="24"/>
          <w:lang w:val="en-US"/>
        </w:rPr>
        <w:t>Characteristics of pain of patients with LOP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0"/>
        <w:gridCol w:w="914"/>
        <w:gridCol w:w="847"/>
        <w:gridCol w:w="2457"/>
        <w:gridCol w:w="2203"/>
        <w:gridCol w:w="2240"/>
        <w:gridCol w:w="1240"/>
        <w:gridCol w:w="1324"/>
        <w:gridCol w:w="1276"/>
        <w:gridCol w:w="1276"/>
      </w:tblGrid>
      <w:tr w:rsidR="00C64CB0" w:rsidRPr="00C64CB0" w14:paraId="05B5CA0E" w14:textId="77777777" w:rsidTr="00C64CB0">
        <w:trPr>
          <w:trHeight w:val="1140"/>
        </w:trPr>
        <w:tc>
          <w:tcPr>
            <w:tcW w:w="0" w:type="auto"/>
            <w:shd w:val="clear" w:color="auto" w:fill="auto"/>
            <w:vAlign w:val="center"/>
            <w:hideMark/>
          </w:tcPr>
          <w:p w14:paraId="1EB33A88" w14:textId="77777777" w:rsidR="00C64CB0" w:rsidRPr="00C64CB0" w:rsidRDefault="00C64CB0" w:rsidP="00C64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C64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P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14CEDA15" w14:textId="12809028" w:rsidR="00C64CB0" w:rsidRPr="00C64CB0" w:rsidRDefault="008B7150" w:rsidP="00C64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Gender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D56AB4A" w14:textId="77777777" w:rsidR="00C64CB0" w:rsidRPr="00C64CB0" w:rsidRDefault="00C64CB0" w:rsidP="00C64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C64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ge</w:t>
            </w:r>
          </w:p>
          <w:p w14:paraId="5E911824" w14:textId="3CA63FA2" w:rsidR="00C64CB0" w:rsidRPr="00C64CB0" w:rsidRDefault="00C64CB0" w:rsidP="00C64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C64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(years)</w:t>
            </w:r>
          </w:p>
        </w:tc>
        <w:tc>
          <w:tcPr>
            <w:tcW w:w="2457" w:type="dxa"/>
            <w:shd w:val="clear" w:color="auto" w:fill="auto"/>
            <w:hideMark/>
          </w:tcPr>
          <w:p w14:paraId="7A2E421B" w14:textId="77777777" w:rsidR="00C64CB0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</w:p>
          <w:p w14:paraId="7F5805F9" w14:textId="58060658" w:rsidR="00C64CB0" w:rsidRPr="00C64CB0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C64CB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Current pain intensity (PDQ1)</w:t>
            </w:r>
          </w:p>
        </w:tc>
        <w:tc>
          <w:tcPr>
            <w:tcW w:w="0" w:type="auto"/>
            <w:shd w:val="clear" w:color="auto" w:fill="auto"/>
            <w:hideMark/>
          </w:tcPr>
          <w:p w14:paraId="4C968174" w14:textId="77777777" w:rsidR="00C64CB0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</w:p>
          <w:p w14:paraId="6EEA2D0C" w14:textId="5BAB1020" w:rsidR="00C64CB0" w:rsidRPr="00C64CB0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C64CB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Max. pain intensity (PDQ2)</w:t>
            </w:r>
          </w:p>
        </w:tc>
        <w:tc>
          <w:tcPr>
            <w:tcW w:w="0" w:type="auto"/>
            <w:shd w:val="clear" w:color="auto" w:fill="auto"/>
            <w:hideMark/>
          </w:tcPr>
          <w:p w14:paraId="6F7AD0D0" w14:textId="77777777" w:rsidR="00C64CB0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</w:p>
          <w:p w14:paraId="28CF0E7C" w14:textId="44F11336" w:rsidR="00C64CB0" w:rsidRPr="00C64CB0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C64CB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Mean pain intensity (PDQ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53B0E3" w14:textId="77777777" w:rsidR="00C64CB0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</w:p>
          <w:p w14:paraId="2A6B7EE5" w14:textId="55A99F5E" w:rsidR="00C64CB0" w:rsidRPr="00C64CB0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C64CB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PDQ score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2DC04995" w14:textId="77777777" w:rsidR="00C64CB0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</w:p>
          <w:p w14:paraId="78EFD47B" w14:textId="10B5E935" w:rsidR="00C64CB0" w:rsidRPr="00C64CB0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C64CB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PDQ evaluation</w:t>
            </w:r>
          </w:p>
        </w:tc>
        <w:tc>
          <w:tcPr>
            <w:tcW w:w="1276" w:type="dxa"/>
            <w:shd w:val="clear" w:color="auto" w:fill="auto"/>
            <w:hideMark/>
          </w:tcPr>
          <w:p w14:paraId="0535ABEC" w14:textId="77777777" w:rsidR="00C64CB0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</w:p>
          <w:p w14:paraId="4E892DBA" w14:textId="44D39CDD" w:rsidR="00C64CB0" w:rsidRPr="00C64CB0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C64C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HADS-A score</w:t>
            </w:r>
          </w:p>
        </w:tc>
        <w:tc>
          <w:tcPr>
            <w:tcW w:w="1276" w:type="dxa"/>
            <w:shd w:val="clear" w:color="auto" w:fill="auto"/>
            <w:hideMark/>
          </w:tcPr>
          <w:p w14:paraId="67990EA0" w14:textId="77777777" w:rsidR="00C64CB0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</w:p>
          <w:p w14:paraId="7FAC07D7" w14:textId="771123D8" w:rsidR="00C64CB0" w:rsidRPr="00C64CB0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C64C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HADS-D score</w:t>
            </w:r>
          </w:p>
        </w:tc>
      </w:tr>
      <w:tr w:rsidR="00C64CB0" w:rsidRPr="00A06C32" w14:paraId="3FC2AAB4" w14:textId="77777777" w:rsidTr="00C64CB0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2A1533CF" w14:textId="77777777" w:rsidR="00C64CB0" w:rsidRPr="00A06C32" w:rsidRDefault="00C64CB0" w:rsidP="00016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38876049" w14:textId="77777777" w:rsidR="00C64CB0" w:rsidRPr="00A06C32" w:rsidRDefault="00C64CB0" w:rsidP="00600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C85929B" w14:textId="77777777" w:rsidR="00C64CB0" w:rsidRPr="00A06C32" w:rsidRDefault="00C64CB0" w:rsidP="00C64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6B562616" w14:textId="1D4AFB91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001BC4" w14:textId="36B44933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361F1F" w14:textId="7D3DA6A6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54B7D6" w14:textId="4A853E0F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0E1D62D7" w14:textId="512F05BC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2F2E72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158CAD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C64CB0" w:rsidRPr="00A06C32" w14:paraId="6D44E6A6" w14:textId="77777777" w:rsidTr="00C64CB0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2A1B9DEC" w14:textId="77777777" w:rsidR="00C64CB0" w:rsidRPr="00A06C32" w:rsidRDefault="00C64CB0" w:rsidP="00016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38964284" w14:textId="77777777" w:rsidR="00C64CB0" w:rsidRPr="00A06C32" w:rsidRDefault="00C64CB0" w:rsidP="00600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7829546" w14:textId="77777777" w:rsidR="00C64CB0" w:rsidRPr="00A06C32" w:rsidRDefault="00C64CB0" w:rsidP="00C64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9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67A58322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A48DFC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E7E632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76EA59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36093E9C" w14:textId="0A82B994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ncle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7739C5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F03C44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</w:tr>
      <w:tr w:rsidR="00C64CB0" w:rsidRPr="00A06C32" w14:paraId="6E5F1D9B" w14:textId="77777777" w:rsidTr="00C64CB0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07516884" w14:textId="77777777" w:rsidR="00C64CB0" w:rsidRPr="00A06C32" w:rsidRDefault="00C64CB0" w:rsidP="00016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3A5A1390" w14:textId="77777777" w:rsidR="00C64CB0" w:rsidRPr="00A06C32" w:rsidRDefault="00C64CB0" w:rsidP="00600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CAD4DCF" w14:textId="77777777" w:rsidR="00C64CB0" w:rsidRPr="00A06C32" w:rsidRDefault="00C64CB0" w:rsidP="00C64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0F8ED784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EEAA35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04A97D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E71287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14BE9106" w14:textId="5C67F4E9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gativ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5880C3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50AF39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C64CB0" w:rsidRPr="00A06C32" w14:paraId="3A158D91" w14:textId="77777777" w:rsidTr="00C64CB0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51FFC5E8" w14:textId="77777777" w:rsidR="00C64CB0" w:rsidRPr="00A06C32" w:rsidRDefault="00C64CB0" w:rsidP="00016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4189E21A" w14:textId="77777777" w:rsidR="00C64CB0" w:rsidRPr="00A06C32" w:rsidRDefault="00C64CB0" w:rsidP="00600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1B3D589" w14:textId="77777777" w:rsidR="00C64CB0" w:rsidRPr="00A06C32" w:rsidRDefault="00C64CB0" w:rsidP="00C64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4B13DDA8" w14:textId="405F210A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2B5DA8" w14:textId="77DDD781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4D7E4" w14:textId="0C3EBD00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CB01D9" w14:textId="44A91404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7912A843" w14:textId="16E4E62C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006198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ACBE83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</w:tr>
      <w:tr w:rsidR="00C64CB0" w:rsidRPr="00A06C32" w14:paraId="44371767" w14:textId="77777777" w:rsidTr="00C64CB0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67E4D5C1" w14:textId="77777777" w:rsidR="00C64CB0" w:rsidRPr="00A06C32" w:rsidRDefault="00C64CB0" w:rsidP="00016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1FF1DD7D" w14:textId="77777777" w:rsidR="00C64CB0" w:rsidRPr="00A06C32" w:rsidRDefault="00C64CB0" w:rsidP="00600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CCAD57C" w14:textId="77777777" w:rsidR="00C64CB0" w:rsidRPr="00A06C32" w:rsidRDefault="00C64CB0" w:rsidP="00C64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2C6CBE0E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C3E7EA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A4EB21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DD12C7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39262234" w14:textId="6C2EA4E3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gativ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874926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0E0DDF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</w:tr>
      <w:tr w:rsidR="00C64CB0" w:rsidRPr="00A06C32" w14:paraId="0CE11289" w14:textId="77777777" w:rsidTr="00C64CB0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108999C5" w14:textId="77777777" w:rsidR="00C64CB0" w:rsidRPr="00A06C32" w:rsidRDefault="00C64CB0" w:rsidP="00016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78E75600" w14:textId="77777777" w:rsidR="00C64CB0" w:rsidRPr="00A06C32" w:rsidRDefault="00C64CB0" w:rsidP="00600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DDB2480" w14:textId="77777777" w:rsidR="00C64CB0" w:rsidRPr="00A06C32" w:rsidRDefault="00C64CB0" w:rsidP="00C64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3B142EEC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58E735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AA9D11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587396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3D57163D" w14:textId="3082F582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gativ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238B48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A32C24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C64CB0" w:rsidRPr="0079548F" w14:paraId="4492A00F" w14:textId="77777777" w:rsidTr="00C64CB0">
        <w:trPr>
          <w:trHeight w:val="315"/>
        </w:trPr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3190C0C0" w14:textId="169D8C8A" w:rsidR="00C64CB0" w:rsidRPr="0079548F" w:rsidRDefault="00C64CB0" w:rsidP="00016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954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*</w:t>
            </w:r>
          </w:p>
        </w:tc>
        <w:tc>
          <w:tcPr>
            <w:tcW w:w="629" w:type="dxa"/>
            <w:shd w:val="clear" w:color="auto" w:fill="E7E6E6" w:themeFill="background2"/>
            <w:vAlign w:val="center"/>
            <w:hideMark/>
          </w:tcPr>
          <w:p w14:paraId="2E9F1CE6" w14:textId="77777777" w:rsidR="00C64CB0" w:rsidRPr="0079548F" w:rsidRDefault="00C64CB0" w:rsidP="00600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954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m</w:t>
            </w:r>
          </w:p>
        </w:tc>
        <w:tc>
          <w:tcPr>
            <w:tcW w:w="708" w:type="dxa"/>
            <w:shd w:val="clear" w:color="auto" w:fill="E7E6E6" w:themeFill="background2"/>
            <w:noWrap/>
            <w:vAlign w:val="bottom"/>
            <w:hideMark/>
          </w:tcPr>
          <w:p w14:paraId="292481AB" w14:textId="77777777" w:rsidR="00C64CB0" w:rsidRPr="0079548F" w:rsidRDefault="00C64CB0" w:rsidP="00C64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954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36</w:t>
            </w:r>
          </w:p>
        </w:tc>
        <w:tc>
          <w:tcPr>
            <w:tcW w:w="2457" w:type="dxa"/>
            <w:shd w:val="clear" w:color="auto" w:fill="E7E6E6" w:themeFill="background2"/>
            <w:noWrap/>
            <w:vAlign w:val="bottom"/>
            <w:hideMark/>
          </w:tcPr>
          <w:p w14:paraId="788F35FD" w14:textId="77777777" w:rsidR="00C64CB0" w:rsidRPr="0079548F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954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  <w:hideMark/>
          </w:tcPr>
          <w:p w14:paraId="291725F2" w14:textId="77777777" w:rsidR="00C64CB0" w:rsidRPr="0079548F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954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  <w:hideMark/>
          </w:tcPr>
          <w:p w14:paraId="78177247" w14:textId="77777777" w:rsidR="00C64CB0" w:rsidRPr="0079548F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954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  <w:hideMark/>
          </w:tcPr>
          <w:p w14:paraId="368804EE" w14:textId="77777777" w:rsidR="00C64CB0" w:rsidRPr="0079548F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954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1324" w:type="dxa"/>
            <w:shd w:val="clear" w:color="auto" w:fill="E7E6E6" w:themeFill="background2"/>
            <w:noWrap/>
            <w:vAlign w:val="bottom"/>
            <w:hideMark/>
          </w:tcPr>
          <w:p w14:paraId="1B31F11C" w14:textId="6E857883" w:rsidR="00C64CB0" w:rsidRPr="0079548F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954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unclear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bottom"/>
            <w:hideMark/>
          </w:tcPr>
          <w:p w14:paraId="00B01BBD" w14:textId="77777777" w:rsidR="00C64CB0" w:rsidRPr="0079548F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954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bottom"/>
            <w:hideMark/>
          </w:tcPr>
          <w:p w14:paraId="7F24DF2C" w14:textId="77777777" w:rsidR="00C64CB0" w:rsidRPr="0079548F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954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9</w:t>
            </w:r>
          </w:p>
        </w:tc>
      </w:tr>
      <w:tr w:rsidR="00C64CB0" w:rsidRPr="00A06C32" w14:paraId="7407FF0F" w14:textId="77777777" w:rsidTr="00C64CB0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4813353E" w14:textId="77777777" w:rsidR="00C64CB0" w:rsidRPr="00A06C32" w:rsidRDefault="00C64CB0" w:rsidP="00016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0B93D3E2" w14:textId="77777777" w:rsidR="00C64CB0" w:rsidRPr="00A06C32" w:rsidRDefault="00C64CB0" w:rsidP="00600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1343F19" w14:textId="77777777" w:rsidR="00C64CB0" w:rsidRPr="00A06C32" w:rsidRDefault="00C64CB0" w:rsidP="00C64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0C656C31" w14:textId="5F0E7DF2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F43991" w14:textId="5DCD4DB9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513822" w14:textId="2D1AF254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E33CA1" w14:textId="16D88616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3799C2E2" w14:textId="17528844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A040E0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E5C6C9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C64CB0" w:rsidRPr="00A06C32" w14:paraId="60517CAF" w14:textId="77777777" w:rsidTr="00C64CB0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71D0CDF8" w14:textId="77777777" w:rsidR="00C64CB0" w:rsidRPr="00A06C32" w:rsidRDefault="00C64CB0" w:rsidP="00016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63DD831E" w14:textId="77777777" w:rsidR="00C64CB0" w:rsidRPr="00A06C32" w:rsidRDefault="00C64CB0" w:rsidP="00600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3FBF2BC" w14:textId="77777777" w:rsidR="00C64CB0" w:rsidRPr="00A06C32" w:rsidRDefault="00C64CB0" w:rsidP="00C64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339BF229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A5DCE6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181A66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B9B9C3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111832DA" w14:textId="23F62D99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ncle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33135E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7AD531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</w:tr>
      <w:tr w:rsidR="00C64CB0" w:rsidRPr="00A06C32" w14:paraId="336C4A4D" w14:textId="77777777" w:rsidTr="00C64CB0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31293525" w14:textId="77777777" w:rsidR="00C64CB0" w:rsidRPr="00A06C32" w:rsidRDefault="00C64CB0" w:rsidP="00016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3AE1399B" w14:textId="77777777" w:rsidR="00C64CB0" w:rsidRPr="00A06C32" w:rsidRDefault="00C64CB0" w:rsidP="00600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D6BCCBE" w14:textId="77777777" w:rsidR="00C64CB0" w:rsidRPr="00A06C32" w:rsidRDefault="00C64CB0" w:rsidP="00C64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5B9A8244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84649C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14A2D1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B70637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49764119" w14:textId="52310695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gativ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795C95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E19DB6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</w:tr>
      <w:tr w:rsidR="00C64CB0" w:rsidRPr="00A06C32" w14:paraId="76121B91" w14:textId="77777777" w:rsidTr="00C64CB0">
        <w:trPr>
          <w:trHeight w:val="315"/>
        </w:trPr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5C6B3720" w14:textId="352547E0" w:rsidR="00C64CB0" w:rsidRPr="0079548F" w:rsidRDefault="00C64CB0" w:rsidP="00016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9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</w:t>
            </w:r>
          </w:p>
        </w:tc>
        <w:tc>
          <w:tcPr>
            <w:tcW w:w="629" w:type="dxa"/>
            <w:shd w:val="clear" w:color="auto" w:fill="E7E6E6" w:themeFill="background2"/>
            <w:vAlign w:val="center"/>
            <w:hideMark/>
          </w:tcPr>
          <w:p w14:paraId="50DFDA9E" w14:textId="77777777" w:rsidR="00C64CB0" w:rsidRPr="0079548F" w:rsidRDefault="00C64CB0" w:rsidP="00600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9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</w:t>
            </w:r>
          </w:p>
        </w:tc>
        <w:tc>
          <w:tcPr>
            <w:tcW w:w="708" w:type="dxa"/>
            <w:shd w:val="clear" w:color="auto" w:fill="E7E6E6" w:themeFill="background2"/>
            <w:noWrap/>
            <w:vAlign w:val="bottom"/>
            <w:hideMark/>
          </w:tcPr>
          <w:p w14:paraId="36D2B0EC" w14:textId="77777777" w:rsidR="00C64CB0" w:rsidRPr="0079548F" w:rsidRDefault="00C64CB0" w:rsidP="00C64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9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</w:t>
            </w:r>
          </w:p>
        </w:tc>
        <w:tc>
          <w:tcPr>
            <w:tcW w:w="2457" w:type="dxa"/>
            <w:shd w:val="clear" w:color="auto" w:fill="E7E6E6" w:themeFill="background2"/>
            <w:noWrap/>
            <w:vAlign w:val="bottom"/>
            <w:hideMark/>
          </w:tcPr>
          <w:p w14:paraId="4BDA1930" w14:textId="77777777" w:rsidR="00C64CB0" w:rsidRPr="0079548F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9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  <w:hideMark/>
          </w:tcPr>
          <w:p w14:paraId="09051CE9" w14:textId="77777777" w:rsidR="00C64CB0" w:rsidRPr="0079548F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9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  <w:hideMark/>
          </w:tcPr>
          <w:p w14:paraId="2432BB49" w14:textId="77777777" w:rsidR="00C64CB0" w:rsidRPr="0079548F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9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  <w:hideMark/>
          </w:tcPr>
          <w:p w14:paraId="4947B28A" w14:textId="77777777" w:rsidR="00C64CB0" w:rsidRPr="0079548F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9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1324" w:type="dxa"/>
            <w:shd w:val="clear" w:color="auto" w:fill="E7E6E6" w:themeFill="background2"/>
            <w:noWrap/>
            <w:vAlign w:val="bottom"/>
            <w:hideMark/>
          </w:tcPr>
          <w:p w14:paraId="5E993BDC" w14:textId="54064DF8" w:rsidR="00C64CB0" w:rsidRPr="0079548F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9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nclear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bottom"/>
            <w:hideMark/>
          </w:tcPr>
          <w:p w14:paraId="478D7441" w14:textId="77777777" w:rsidR="00C64CB0" w:rsidRPr="0079548F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9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bottom"/>
            <w:hideMark/>
          </w:tcPr>
          <w:p w14:paraId="18B1BFA7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9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</w:tr>
      <w:tr w:rsidR="00C64CB0" w:rsidRPr="00A06C32" w14:paraId="63B7CE1D" w14:textId="77777777" w:rsidTr="00C64CB0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2FB888D5" w14:textId="77777777" w:rsidR="00C64CB0" w:rsidRPr="00A06C32" w:rsidRDefault="00C64CB0" w:rsidP="00016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2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478C00EF" w14:textId="77777777" w:rsidR="00C64CB0" w:rsidRPr="00A06C32" w:rsidRDefault="00C64CB0" w:rsidP="00600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10CBC0B" w14:textId="77777777" w:rsidR="00C64CB0" w:rsidRPr="00A06C32" w:rsidRDefault="00C64CB0" w:rsidP="00C64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4096EF6D" w14:textId="0ED30DFD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6C04FB" w14:textId="29094F65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080FF6" w14:textId="21872669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593719" w14:textId="25F79691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49A36EAE" w14:textId="1963FF4E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942EA8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CEB9BA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C64CB0" w:rsidRPr="00A06C32" w14:paraId="4913E628" w14:textId="77777777" w:rsidTr="00C64CB0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1D6B1B8F" w14:textId="77777777" w:rsidR="00C64CB0" w:rsidRPr="00A06C32" w:rsidRDefault="00C64CB0" w:rsidP="00016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3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5A16E442" w14:textId="77777777" w:rsidR="00C64CB0" w:rsidRPr="00A06C32" w:rsidRDefault="00C64CB0" w:rsidP="00600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B3F9962" w14:textId="77777777" w:rsidR="00C64CB0" w:rsidRPr="00A06C32" w:rsidRDefault="00C64CB0" w:rsidP="00C64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11EC238A" w14:textId="155DACCA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1C1DEE" w14:textId="1EBA1B3B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B50129" w14:textId="53C5E0B0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FA6998" w14:textId="4B0CD164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23B1D50C" w14:textId="68FD9288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8E739D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F62C72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C64CB0" w:rsidRPr="00A06C32" w14:paraId="10B2DCD0" w14:textId="77777777" w:rsidTr="00C64CB0">
        <w:trPr>
          <w:trHeight w:val="315"/>
        </w:trPr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1B717715" w14:textId="724329A0" w:rsidR="00C64CB0" w:rsidRPr="00A06C32" w:rsidRDefault="00C64CB0" w:rsidP="00016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</w:t>
            </w:r>
          </w:p>
        </w:tc>
        <w:tc>
          <w:tcPr>
            <w:tcW w:w="629" w:type="dxa"/>
            <w:shd w:val="clear" w:color="auto" w:fill="E7E6E6" w:themeFill="background2"/>
            <w:vAlign w:val="center"/>
            <w:hideMark/>
          </w:tcPr>
          <w:p w14:paraId="65A94E14" w14:textId="77777777" w:rsidR="00C64CB0" w:rsidRPr="00A06C32" w:rsidRDefault="00C64CB0" w:rsidP="00600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</w:p>
        </w:tc>
        <w:tc>
          <w:tcPr>
            <w:tcW w:w="708" w:type="dxa"/>
            <w:shd w:val="clear" w:color="auto" w:fill="E7E6E6" w:themeFill="background2"/>
            <w:noWrap/>
            <w:vAlign w:val="bottom"/>
            <w:hideMark/>
          </w:tcPr>
          <w:p w14:paraId="2B2550AD" w14:textId="77777777" w:rsidR="00C64CB0" w:rsidRPr="00A06C32" w:rsidRDefault="00C64CB0" w:rsidP="00C64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1</w:t>
            </w:r>
          </w:p>
        </w:tc>
        <w:tc>
          <w:tcPr>
            <w:tcW w:w="2457" w:type="dxa"/>
            <w:shd w:val="clear" w:color="auto" w:fill="E7E6E6" w:themeFill="background2"/>
            <w:noWrap/>
            <w:vAlign w:val="bottom"/>
            <w:hideMark/>
          </w:tcPr>
          <w:p w14:paraId="5194B68B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  <w:hideMark/>
          </w:tcPr>
          <w:p w14:paraId="512BC717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  <w:hideMark/>
          </w:tcPr>
          <w:p w14:paraId="178199F8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  <w:hideMark/>
          </w:tcPr>
          <w:p w14:paraId="61FC860D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1324" w:type="dxa"/>
            <w:shd w:val="clear" w:color="auto" w:fill="E7E6E6" w:themeFill="background2"/>
            <w:noWrap/>
            <w:vAlign w:val="bottom"/>
            <w:hideMark/>
          </w:tcPr>
          <w:p w14:paraId="2FAF7B16" w14:textId="6306311A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gative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bottom"/>
            <w:hideMark/>
          </w:tcPr>
          <w:p w14:paraId="4B7B8650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bottom"/>
            <w:hideMark/>
          </w:tcPr>
          <w:p w14:paraId="5CDC764A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</w:tr>
      <w:tr w:rsidR="00C64CB0" w:rsidRPr="00A06C32" w14:paraId="5F4DBE10" w14:textId="77777777" w:rsidTr="00C64CB0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38CDC891" w14:textId="77777777" w:rsidR="00C64CB0" w:rsidRPr="00A06C32" w:rsidRDefault="00C64CB0" w:rsidP="00016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5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55B1B355" w14:textId="77777777" w:rsidR="00C64CB0" w:rsidRPr="00A06C32" w:rsidRDefault="00C64CB0" w:rsidP="00600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D39AC1B" w14:textId="77777777" w:rsidR="00C64CB0" w:rsidRPr="00A06C32" w:rsidRDefault="00C64CB0" w:rsidP="00C64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3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488C54AF" w14:textId="79EB6F9A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99A559" w14:textId="2EAAE64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693721" w14:textId="552A6636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74A0C3" w14:textId="51C4CC6F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73484662" w14:textId="0B22A8F6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802D91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60F96D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C64CB0" w:rsidRPr="00A06C32" w14:paraId="01451C09" w14:textId="77777777" w:rsidTr="00C64CB0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44814234" w14:textId="77777777" w:rsidR="00C64CB0" w:rsidRPr="00A06C32" w:rsidRDefault="00C64CB0" w:rsidP="00016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6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79B28105" w14:textId="77777777" w:rsidR="00C64CB0" w:rsidRPr="00A06C32" w:rsidRDefault="00C64CB0" w:rsidP="00600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00CA689" w14:textId="77777777" w:rsidR="00C64CB0" w:rsidRPr="00A06C32" w:rsidRDefault="00C64CB0" w:rsidP="00C64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105DAA38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57CEA7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9FD23A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50FB1F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32BEBE5C" w14:textId="4F036D82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gativ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11D3D5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F878F5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</w:tr>
      <w:tr w:rsidR="00C64CB0" w:rsidRPr="00A06C32" w14:paraId="263236DB" w14:textId="77777777" w:rsidTr="00C64CB0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53512E41" w14:textId="77777777" w:rsidR="00C64CB0" w:rsidRPr="00A06C32" w:rsidRDefault="00C64CB0" w:rsidP="00016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7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7A7E409B" w14:textId="77777777" w:rsidR="00C64CB0" w:rsidRPr="00A06C32" w:rsidRDefault="00C64CB0" w:rsidP="00600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8817F4E" w14:textId="77777777" w:rsidR="00C64CB0" w:rsidRPr="00A06C32" w:rsidRDefault="00C64CB0" w:rsidP="00C64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7AFDBD0E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4ACD9A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BE6F2E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BBF047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67FDD950" w14:textId="27594B0E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gativ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69679F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B8E4E6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</w:tr>
      <w:tr w:rsidR="00C64CB0" w:rsidRPr="00A06C32" w14:paraId="7E77C041" w14:textId="77777777" w:rsidTr="00C64CB0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6F6F273A" w14:textId="77777777" w:rsidR="00C64CB0" w:rsidRPr="00A06C32" w:rsidRDefault="00C64CB0" w:rsidP="00016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8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5112DDF7" w14:textId="77777777" w:rsidR="00C64CB0" w:rsidRPr="00A06C32" w:rsidRDefault="00C64CB0" w:rsidP="00600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BDA3DDF" w14:textId="77777777" w:rsidR="00C64CB0" w:rsidRPr="00A06C32" w:rsidRDefault="00C64CB0" w:rsidP="00C64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5E84787D" w14:textId="0678895D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0F4381" w14:textId="332B8814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9D7B83" w14:textId="116248B6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982DA7" w14:textId="53D222D3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581C2A12" w14:textId="63A1664B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11EACD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6979F1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</w:tr>
      <w:tr w:rsidR="00C64CB0" w:rsidRPr="00A06C32" w14:paraId="334C5CD5" w14:textId="77777777" w:rsidTr="00C64CB0">
        <w:trPr>
          <w:trHeight w:val="315"/>
        </w:trPr>
        <w:tc>
          <w:tcPr>
            <w:tcW w:w="0" w:type="auto"/>
            <w:shd w:val="clear" w:color="auto" w:fill="D0CECE" w:themeFill="background2" w:themeFillShade="E6"/>
            <w:vAlign w:val="center"/>
            <w:hideMark/>
          </w:tcPr>
          <w:p w14:paraId="5317762C" w14:textId="14859A6F" w:rsidR="00C64CB0" w:rsidRPr="0079548F" w:rsidRDefault="00C64CB0" w:rsidP="00016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9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#</w:t>
            </w:r>
          </w:p>
        </w:tc>
        <w:tc>
          <w:tcPr>
            <w:tcW w:w="629" w:type="dxa"/>
            <w:shd w:val="clear" w:color="auto" w:fill="D0CECE" w:themeFill="background2" w:themeFillShade="E6"/>
            <w:vAlign w:val="center"/>
            <w:hideMark/>
          </w:tcPr>
          <w:p w14:paraId="6F0D51FE" w14:textId="77777777" w:rsidR="00C64CB0" w:rsidRPr="0079548F" w:rsidRDefault="00C64CB0" w:rsidP="00600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9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</w:t>
            </w:r>
          </w:p>
        </w:tc>
        <w:tc>
          <w:tcPr>
            <w:tcW w:w="708" w:type="dxa"/>
            <w:shd w:val="clear" w:color="auto" w:fill="D0CECE" w:themeFill="background2" w:themeFillShade="E6"/>
            <w:noWrap/>
            <w:vAlign w:val="bottom"/>
            <w:hideMark/>
          </w:tcPr>
          <w:p w14:paraId="6D0F6DE3" w14:textId="77777777" w:rsidR="00C64CB0" w:rsidRPr="0079548F" w:rsidRDefault="00C64CB0" w:rsidP="00C64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9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2457" w:type="dxa"/>
            <w:shd w:val="clear" w:color="auto" w:fill="D0CECE" w:themeFill="background2" w:themeFillShade="E6"/>
            <w:noWrap/>
            <w:vAlign w:val="bottom"/>
            <w:hideMark/>
          </w:tcPr>
          <w:p w14:paraId="03F79DF9" w14:textId="77777777" w:rsidR="00C64CB0" w:rsidRPr="0079548F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9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vAlign w:val="bottom"/>
            <w:hideMark/>
          </w:tcPr>
          <w:p w14:paraId="4D73FA5A" w14:textId="77777777" w:rsidR="00C64CB0" w:rsidRPr="0079548F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9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vAlign w:val="bottom"/>
            <w:hideMark/>
          </w:tcPr>
          <w:p w14:paraId="75581E91" w14:textId="77777777" w:rsidR="00C64CB0" w:rsidRPr="0079548F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9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vAlign w:val="bottom"/>
            <w:hideMark/>
          </w:tcPr>
          <w:p w14:paraId="509992A4" w14:textId="77777777" w:rsidR="00C64CB0" w:rsidRPr="0079548F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9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</w:t>
            </w:r>
          </w:p>
        </w:tc>
        <w:tc>
          <w:tcPr>
            <w:tcW w:w="1324" w:type="dxa"/>
            <w:shd w:val="clear" w:color="auto" w:fill="D0CECE" w:themeFill="background2" w:themeFillShade="E6"/>
            <w:noWrap/>
            <w:vAlign w:val="bottom"/>
            <w:hideMark/>
          </w:tcPr>
          <w:p w14:paraId="2E9B820F" w14:textId="6B2E5C13" w:rsidR="00C64CB0" w:rsidRPr="0079548F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9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itive</w:t>
            </w:r>
          </w:p>
        </w:tc>
        <w:tc>
          <w:tcPr>
            <w:tcW w:w="1276" w:type="dxa"/>
            <w:shd w:val="clear" w:color="auto" w:fill="D0CECE" w:themeFill="background2" w:themeFillShade="E6"/>
            <w:noWrap/>
            <w:vAlign w:val="bottom"/>
            <w:hideMark/>
          </w:tcPr>
          <w:p w14:paraId="782B7880" w14:textId="77777777" w:rsidR="00C64CB0" w:rsidRPr="0079548F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9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276" w:type="dxa"/>
            <w:shd w:val="clear" w:color="auto" w:fill="D0CECE" w:themeFill="background2" w:themeFillShade="E6"/>
            <w:noWrap/>
            <w:vAlign w:val="bottom"/>
            <w:hideMark/>
          </w:tcPr>
          <w:p w14:paraId="36BAB206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95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</w:tr>
      <w:tr w:rsidR="00C64CB0" w:rsidRPr="00A06C32" w14:paraId="2A2079AB" w14:textId="77777777" w:rsidTr="00C64CB0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13922A41" w14:textId="77777777" w:rsidR="00C64CB0" w:rsidRPr="00A06C32" w:rsidRDefault="00C64CB0" w:rsidP="00016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63271202" w14:textId="77777777" w:rsidR="00C64CB0" w:rsidRPr="00A06C32" w:rsidRDefault="00C64CB0" w:rsidP="00600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CEACED6" w14:textId="77777777" w:rsidR="00C64CB0" w:rsidRPr="00A06C32" w:rsidRDefault="00C64CB0" w:rsidP="00C64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070DC81B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C257B3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AB4817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F980EF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27D41DDA" w14:textId="4BF6D59D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gativ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CBCB84" w14:textId="4A4C82A9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4B62F8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C64CB0" w:rsidRPr="00A06C32" w14:paraId="2CB116F2" w14:textId="77777777" w:rsidTr="00C64CB0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3AE86A17" w14:textId="77777777" w:rsidR="00C64CB0" w:rsidRPr="00A06C32" w:rsidRDefault="00C64CB0" w:rsidP="00016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1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47E86721" w14:textId="77777777" w:rsidR="00C64CB0" w:rsidRPr="00A06C32" w:rsidRDefault="00C64CB0" w:rsidP="00600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9C9393A" w14:textId="77777777" w:rsidR="00C64CB0" w:rsidRPr="00A06C32" w:rsidRDefault="00C64CB0" w:rsidP="00C64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4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77A53C03" w14:textId="05918884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FC260B" w14:textId="128F90D9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4C3DA7" w14:textId="340B8BC6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E5F859" w14:textId="5EAB4686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18754F84" w14:textId="5E5620AA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0A9B5C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F6D0B3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</w:tr>
      <w:tr w:rsidR="00C64CB0" w:rsidRPr="00A06C32" w14:paraId="76E6655B" w14:textId="77777777" w:rsidTr="000163EC">
        <w:trPr>
          <w:trHeight w:val="315"/>
        </w:trPr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20CA07C9" w14:textId="4521EF64" w:rsidR="00C64CB0" w:rsidRPr="00A06C32" w:rsidRDefault="00C64CB0" w:rsidP="00016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lastRenderedPageBreak/>
              <w:t>22</w:t>
            </w:r>
            <w:r w:rsidR="000163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</w:t>
            </w:r>
          </w:p>
        </w:tc>
        <w:tc>
          <w:tcPr>
            <w:tcW w:w="629" w:type="dxa"/>
            <w:shd w:val="clear" w:color="auto" w:fill="D9D9D9" w:themeFill="background1" w:themeFillShade="D9"/>
            <w:vAlign w:val="center"/>
            <w:hideMark/>
          </w:tcPr>
          <w:p w14:paraId="78B3988B" w14:textId="77777777" w:rsidR="00C64CB0" w:rsidRPr="00A06C32" w:rsidRDefault="00C64CB0" w:rsidP="00600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bottom"/>
            <w:hideMark/>
          </w:tcPr>
          <w:p w14:paraId="1CF01056" w14:textId="77777777" w:rsidR="00C64CB0" w:rsidRPr="00A06C32" w:rsidRDefault="00C64CB0" w:rsidP="00C64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3</w:t>
            </w:r>
          </w:p>
        </w:tc>
        <w:tc>
          <w:tcPr>
            <w:tcW w:w="2457" w:type="dxa"/>
            <w:shd w:val="clear" w:color="auto" w:fill="D9D9D9" w:themeFill="background1" w:themeFillShade="D9"/>
            <w:noWrap/>
            <w:vAlign w:val="bottom"/>
            <w:hideMark/>
          </w:tcPr>
          <w:p w14:paraId="40AF7601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264ED823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39C66D0A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0C51E690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bottom"/>
            <w:hideMark/>
          </w:tcPr>
          <w:p w14:paraId="3D06D231" w14:textId="267A59A8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gative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1A99798D" w14:textId="5803E3B1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0CD8DEC2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</w:p>
        </w:tc>
      </w:tr>
      <w:tr w:rsidR="00C64CB0" w:rsidRPr="00A06C32" w14:paraId="2BDB3642" w14:textId="77777777" w:rsidTr="00C64CB0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7FCB4CB1" w14:textId="77777777" w:rsidR="00C64CB0" w:rsidRPr="00A06C32" w:rsidRDefault="00C64CB0" w:rsidP="00016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3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74EA2556" w14:textId="77777777" w:rsidR="00C64CB0" w:rsidRPr="00A06C32" w:rsidRDefault="00C64CB0" w:rsidP="00600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5A74815" w14:textId="77777777" w:rsidR="00C64CB0" w:rsidRPr="00A06C32" w:rsidRDefault="00C64CB0" w:rsidP="00C64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0D852094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3F842A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BE1426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17EE4B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461D69B8" w14:textId="0962FCD5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gativ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6AE6A6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1F2BAC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C64CB0" w:rsidRPr="00A06C32" w14:paraId="123178C7" w14:textId="77777777" w:rsidTr="00C64CB0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13BD547A" w14:textId="77777777" w:rsidR="00C64CB0" w:rsidRPr="00A06C32" w:rsidRDefault="00C64CB0" w:rsidP="00016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4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014567B1" w14:textId="77777777" w:rsidR="00C64CB0" w:rsidRPr="00A06C32" w:rsidRDefault="00C64CB0" w:rsidP="00600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EA79ACF" w14:textId="77777777" w:rsidR="00C64CB0" w:rsidRPr="00A06C32" w:rsidRDefault="00C64CB0" w:rsidP="00C64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9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5EEAE92A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FFE01F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460CBC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634B5B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7D4ED1B3" w14:textId="0F8131E8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gativ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4C59B5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1A5B68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C64CB0" w:rsidRPr="00A06C32" w14:paraId="3781F42C" w14:textId="77777777" w:rsidTr="00C64CB0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0EF33586" w14:textId="77777777" w:rsidR="00C64CB0" w:rsidRPr="00A06C32" w:rsidRDefault="00C64CB0" w:rsidP="00016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5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2BDD7CE4" w14:textId="77777777" w:rsidR="00C64CB0" w:rsidRPr="00A06C32" w:rsidRDefault="00C64CB0" w:rsidP="00600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B0D08B9" w14:textId="77777777" w:rsidR="00C64CB0" w:rsidRPr="00A06C32" w:rsidRDefault="00C64CB0" w:rsidP="00C64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6E148F80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D209BA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CBF187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FD6A0F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43DAAD1F" w14:textId="7AAA993A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ncle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3CC633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8C756F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</w:tr>
      <w:tr w:rsidR="00C64CB0" w:rsidRPr="00A06C32" w14:paraId="1A7AAD08" w14:textId="77777777" w:rsidTr="00C64CB0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0F811574" w14:textId="77777777" w:rsidR="00C64CB0" w:rsidRPr="00A06C32" w:rsidRDefault="00C64CB0" w:rsidP="00016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6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0F586517" w14:textId="77777777" w:rsidR="00C64CB0" w:rsidRPr="00A06C32" w:rsidRDefault="00C64CB0" w:rsidP="00600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D2AEFB5" w14:textId="77777777" w:rsidR="00C64CB0" w:rsidRPr="00A06C32" w:rsidRDefault="00C64CB0" w:rsidP="00C64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0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033AD01E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4ECED1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60D915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74CB19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45A0536D" w14:textId="1398E39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ncle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8F715D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FCD4C0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C64CB0" w:rsidRPr="00A06C32" w14:paraId="01C7F392" w14:textId="77777777" w:rsidTr="00C64CB0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6F4CD93B" w14:textId="77777777" w:rsidR="00C64CB0" w:rsidRPr="00A06C32" w:rsidRDefault="00C64CB0" w:rsidP="00016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7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3364DF2D" w14:textId="77777777" w:rsidR="00C64CB0" w:rsidRPr="00A06C32" w:rsidRDefault="00C64CB0" w:rsidP="00600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FD27E6A" w14:textId="77777777" w:rsidR="00C64CB0" w:rsidRPr="00A06C32" w:rsidRDefault="00C64CB0" w:rsidP="00C64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094883C6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F3FF8C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9F75AD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724332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2E88845F" w14:textId="5894A4AF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ncle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5B2075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F8F47A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</w:tr>
      <w:tr w:rsidR="00C64CB0" w:rsidRPr="00A06C32" w14:paraId="0BD56D83" w14:textId="77777777" w:rsidTr="00C64CB0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6ED7D644" w14:textId="77777777" w:rsidR="00C64CB0" w:rsidRPr="00A06C32" w:rsidRDefault="00C64CB0" w:rsidP="00016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8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6E9B7E3E" w14:textId="77777777" w:rsidR="00C64CB0" w:rsidRPr="00A06C32" w:rsidRDefault="00C64CB0" w:rsidP="00600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E470F27" w14:textId="77777777" w:rsidR="00C64CB0" w:rsidRPr="00A06C32" w:rsidRDefault="00C64CB0" w:rsidP="00C64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671D241B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FF10F3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3A1EC1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BAC236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0AB93AE8" w14:textId="26A57602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gativ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566DCB" w14:textId="543993FE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BEE148" w14:textId="5CEA817B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C64CB0" w:rsidRPr="00A06C32" w14:paraId="17F7105A" w14:textId="77777777" w:rsidTr="000163EC">
        <w:trPr>
          <w:trHeight w:val="315"/>
        </w:trPr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15D6F2B7" w14:textId="41E9BA1A" w:rsidR="00C64CB0" w:rsidRPr="00A06C32" w:rsidRDefault="00C64CB0" w:rsidP="00016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9</w:t>
            </w:r>
            <w:r w:rsidR="000163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</w:t>
            </w:r>
          </w:p>
        </w:tc>
        <w:tc>
          <w:tcPr>
            <w:tcW w:w="629" w:type="dxa"/>
            <w:shd w:val="clear" w:color="auto" w:fill="D9D9D9" w:themeFill="background1" w:themeFillShade="D9"/>
            <w:vAlign w:val="center"/>
            <w:hideMark/>
          </w:tcPr>
          <w:p w14:paraId="5214AA71" w14:textId="77777777" w:rsidR="00C64CB0" w:rsidRPr="00A06C32" w:rsidRDefault="00C64CB0" w:rsidP="00600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bottom"/>
            <w:hideMark/>
          </w:tcPr>
          <w:p w14:paraId="7DDB9693" w14:textId="77777777" w:rsidR="00C64CB0" w:rsidRPr="00A06C32" w:rsidRDefault="00C64CB0" w:rsidP="00C64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</w:t>
            </w:r>
          </w:p>
        </w:tc>
        <w:tc>
          <w:tcPr>
            <w:tcW w:w="2457" w:type="dxa"/>
            <w:shd w:val="clear" w:color="auto" w:fill="D9D9D9" w:themeFill="background1" w:themeFillShade="D9"/>
            <w:noWrap/>
            <w:vAlign w:val="bottom"/>
            <w:hideMark/>
          </w:tcPr>
          <w:p w14:paraId="6C2C8A53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03C374FD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7C6BB17F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4A85600E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bottom"/>
            <w:hideMark/>
          </w:tcPr>
          <w:p w14:paraId="79C2C9EE" w14:textId="6A72D8EB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gative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3422D7E7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37C1917C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C64CB0" w:rsidRPr="00A06C32" w14:paraId="08F97599" w14:textId="77777777" w:rsidTr="00C64CB0">
        <w:trPr>
          <w:trHeight w:val="315"/>
        </w:trPr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7C3AF90D" w14:textId="13B3E8C8" w:rsidR="00C64CB0" w:rsidRPr="00A06C32" w:rsidRDefault="00C64CB0" w:rsidP="00016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</w:t>
            </w:r>
          </w:p>
        </w:tc>
        <w:tc>
          <w:tcPr>
            <w:tcW w:w="629" w:type="dxa"/>
            <w:shd w:val="clear" w:color="auto" w:fill="E7E6E6" w:themeFill="background2"/>
            <w:vAlign w:val="center"/>
            <w:hideMark/>
          </w:tcPr>
          <w:p w14:paraId="7FFADFE1" w14:textId="77777777" w:rsidR="00C64CB0" w:rsidRPr="00A06C32" w:rsidRDefault="00C64CB0" w:rsidP="00600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</w:p>
        </w:tc>
        <w:tc>
          <w:tcPr>
            <w:tcW w:w="708" w:type="dxa"/>
            <w:shd w:val="clear" w:color="auto" w:fill="E7E6E6" w:themeFill="background2"/>
            <w:noWrap/>
            <w:vAlign w:val="bottom"/>
            <w:hideMark/>
          </w:tcPr>
          <w:p w14:paraId="566BB924" w14:textId="77777777" w:rsidR="00C64CB0" w:rsidRPr="00A06C32" w:rsidRDefault="00C64CB0" w:rsidP="00C64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</w:t>
            </w:r>
          </w:p>
        </w:tc>
        <w:tc>
          <w:tcPr>
            <w:tcW w:w="2457" w:type="dxa"/>
            <w:shd w:val="clear" w:color="auto" w:fill="E7E6E6" w:themeFill="background2"/>
            <w:noWrap/>
            <w:vAlign w:val="bottom"/>
            <w:hideMark/>
          </w:tcPr>
          <w:p w14:paraId="7DAA8466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  <w:hideMark/>
          </w:tcPr>
          <w:p w14:paraId="11A63398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  <w:hideMark/>
          </w:tcPr>
          <w:p w14:paraId="30160F7C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  <w:hideMark/>
          </w:tcPr>
          <w:p w14:paraId="595CC38A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324" w:type="dxa"/>
            <w:shd w:val="clear" w:color="auto" w:fill="E7E6E6" w:themeFill="background2"/>
            <w:noWrap/>
            <w:vAlign w:val="bottom"/>
            <w:hideMark/>
          </w:tcPr>
          <w:p w14:paraId="56C66783" w14:textId="25FF13E9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gative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bottom"/>
            <w:hideMark/>
          </w:tcPr>
          <w:p w14:paraId="66E356F0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bottom"/>
            <w:hideMark/>
          </w:tcPr>
          <w:p w14:paraId="3A8B3192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</w:tr>
      <w:tr w:rsidR="00C64CB0" w:rsidRPr="00A06C32" w14:paraId="1924FEA1" w14:textId="77777777" w:rsidTr="00C64CB0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652133F7" w14:textId="77777777" w:rsidR="00C64CB0" w:rsidRPr="00A06C32" w:rsidRDefault="00C64CB0" w:rsidP="00016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1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5AEB3985" w14:textId="77777777" w:rsidR="00C64CB0" w:rsidRPr="00A06C32" w:rsidRDefault="00C64CB0" w:rsidP="00600C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D0A7E5C" w14:textId="77777777" w:rsidR="00C64CB0" w:rsidRPr="00A06C32" w:rsidRDefault="00C64CB0" w:rsidP="00C64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669E3722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B5F787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E5F0A1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4D0A42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638F6189" w14:textId="608C0304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gativ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19F9B4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8D2DDB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</w:tr>
      <w:tr w:rsidR="00C64CB0" w:rsidRPr="008A6009" w14:paraId="72FC33E1" w14:textId="77777777" w:rsidTr="00C64CB0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3B4938AF" w14:textId="77777777" w:rsidR="00C64CB0" w:rsidRPr="00A06C32" w:rsidRDefault="00C64CB0" w:rsidP="00016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60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2973E1FB" w14:textId="77777777" w:rsidR="00C64CB0" w:rsidRPr="00A06C32" w:rsidRDefault="00C64CB0" w:rsidP="008A6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60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DB1288F" w14:textId="77777777" w:rsidR="00C64CB0" w:rsidRPr="00A06C32" w:rsidRDefault="00C64CB0" w:rsidP="00C64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706DE6A4" w14:textId="2FA6C5FF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36029C" w14:textId="142025FF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0EFD35" w14:textId="316F5B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148842" w14:textId="6AAAB9CD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3ABC3A0C" w14:textId="4635B755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AF34FD" w14:textId="55E6A334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909DA3" w14:textId="77777777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</w:tr>
      <w:tr w:rsidR="00C64CB0" w:rsidRPr="008A6009" w14:paraId="3F756790" w14:textId="77777777" w:rsidTr="00C64CB0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505F2B62" w14:textId="77777777" w:rsidR="00C64CB0" w:rsidRPr="00A06C32" w:rsidRDefault="00C64CB0" w:rsidP="00016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60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7F1FAF5F" w14:textId="77777777" w:rsidR="00C64CB0" w:rsidRPr="00A06C32" w:rsidRDefault="00C64CB0" w:rsidP="008A6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60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D97CD50" w14:textId="3637E768" w:rsidR="00C64CB0" w:rsidRPr="00A06C32" w:rsidRDefault="00C64CB0" w:rsidP="00C64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Pr="00A06C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2457" w:type="dxa"/>
            <w:shd w:val="clear" w:color="auto" w:fill="auto"/>
            <w:noWrap/>
            <w:hideMark/>
          </w:tcPr>
          <w:p w14:paraId="43AC755E" w14:textId="2E9BB4D9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60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1F6200" w14:textId="0F8628FA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60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FF8573" w14:textId="047EA75C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60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AF5262" w14:textId="189506AC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60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41F86FFD" w14:textId="594A364F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60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gati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F36757" w14:textId="74423FD9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D04860" w14:textId="6BBF8B54" w:rsidR="00C64CB0" w:rsidRPr="00A06C32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</w:tr>
      <w:tr w:rsidR="00C64CB0" w:rsidRPr="008A6009" w14:paraId="6F8FC8B0" w14:textId="77777777" w:rsidTr="000163EC">
        <w:trPr>
          <w:trHeight w:val="315"/>
        </w:trPr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1612CD3E" w14:textId="3E954B11" w:rsidR="00C64CB0" w:rsidRPr="00C3327F" w:rsidRDefault="00C64CB0" w:rsidP="00016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60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</w:t>
            </w:r>
            <w:r w:rsidR="000163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629" w:type="dxa"/>
            <w:shd w:val="clear" w:color="auto" w:fill="D9D9D9" w:themeFill="background1" w:themeFillShade="D9"/>
            <w:vAlign w:val="center"/>
            <w:hideMark/>
          </w:tcPr>
          <w:p w14:paraId="5E5012E1" w14:textId="38A04528" w:rsidR="00C64CB0" w:rsidRPr="00C3327F" w:rsidRDefault="00C64CB0" w:rsidP="008A6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60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bottom"/>
            <w:hideMark/>
          </w:tcPr>
          <w:p w14:paraId="40F1211F" w14:textId="585AC61D" w:rsidR="00C64CB0" w:rsidRPr="00C3327F" w:rsidRDefault="00C64CB0" w:rsidP="00C64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3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</w:t>
            </w:r>
          </w:p>
        </w:tc>
        <w:tc>
          <w:tcPr>
            <w:tcW w:w="2457" w:type="dxa"/>
            <w:shd w:val="clear" w:color="auto" w:fill="D9D9D9" w:themeFill="background1" w:themeFillShade="D9"/>
            <w:noWrap/>
            <w:vAlign w:val="bottom"/>
            <w:hideMark/>
          </w:tcPr>
          <w:p w14:paraId="7D9084DD" w14:textId="7116BCC6" w:rsidR="00C64CB0" w:rsidRPr="00C3327F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3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2C4613FD" w14:textId="254772F8" w:rsidR="00C64CB0" w:rsidRPr="00C3327F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3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17799493" w14:textId="75A999B3" w:rsidR="00C64CB0" w:rsidRPr="00C3327F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3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2E457FB4" w14:textId="1F0667BD" w:rsidR="00C64CB0" w:rsidRPr="00C3327F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3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vAlign w:val="bottom"/>
            <w:hideMark/>
          </w:tcPr>
          <w:p w14:paraId="3B40EDFD" w14:textId="03758946" w:rsidR="00C64CB0" w:rsidRPr="00C3327F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3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5BFA0B5C" w14:textId="166C0B00" w:rsidR="00C64CB0" w:rsidRPr="00C3327F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3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2292A9FB" w14:textId="68EDB9B3" w:rsidR="00C64CB0" w:rsidRPr="00C3327F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3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C64CB0" w:rsidRPr="008A6009" w14:paraId="22046B31" w14:textId="77777777" w:rsidTr="00C64CB0">
        <w:trPr>
          <w:trHeight w:val="315"/>
        </w:trPr>
        <w:tc>
          <w:tcPr>
            <w:tcW w:w="0" w:type="auto"/>
            <w:shd w:val="clear" w:color="auto" w:fill="E7E6E6" w:themeFill="background2"/>
            <w:vAlign w:val="center"/>
          </w:tcPr>
          <w:p w14:paraId="3B1DB99F" w14:textId="35862147" w:rsidR="00C64CB0" w:rsidRPr="008A6009" w:rsidRDefault="00C64CB0" w:rsidP="000163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*</w:t>
            </w:r>
          </w:p>
        </w:tc>
        <w:tc>
          <w:tcPr>
            <w:tcW w:w="629" w:type="dxa"/>
            <w:shd w:val="clear" w:color="auto" w:fill="E7E6E6" w:themeFill="background2"/>
            <w:vAlign w:val="center"/>
          </w:tcPr>
          <w:p w14:paraId="4A2195DC" w14:textId="06A81E2C" w:rsidR="00C64CB0" w:rsidRPr="008A6009" w:rsidRDefault="00C64CB0" w:rsidP="004B7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708" w:type="dxa"/>
            <w:shd w:val="clear" w:color="auto" w:fill="E7E6E6" w:themeFill="background2"/>
            <w:noWrap/>
            <w:vAlign w:val="bottom"/>
          </w:tcPr>
          <w:p w14:paraId="057F04BF" w14:textId="0DCE4318" w:rsidR="00C64CB0" w:rsidRPr="00C3327F" w:rsidRDefault="00C64CB0" w:rsidP="00C64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2457" w:type="dxa"/>
            <w:shd w:val="clear" w:color="auto" w:fill="E7E6E6" w:themeFill="background2"/>
            <w:noWrap/>
            <w:vAlign w:val="bottom"/>
          </w:tcPr>
          <w:p w14:paraId="74E5D578" w14:textId="72F793EE" w:rsidR="00C64CB0" w:rsidRPr="00C3327F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3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14:paraId="303B64BD" w14:textId="1EF31616" w:rsidR="00C64CB0" w:rsidRPr="00C3327F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3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14:paraId="71948225" w14:textId="6EA310F2" w:rsidR="00C64CB0" w:rsidRPr="00C3327F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3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14:paraId="6951BD53" w14:textId="00CE14A5" w:rsidR="00C64CB0" w:rsidRPr="00C3327F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3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1324" w:type="dxa"/>
            <w:shd w:val="clear" w:color="auto" w:fill="E7E6E6" w:themeFill="background2"/>
            <w:noWrap/>
            <w:vAlign w:val="bottom"/>
          </w:tcPr>
          <w:p w14:paraId="7FD90AF7" w14:textId="7CFAB3D0" w:rsidR="00C64CB0" w:rsidRPr="00C3327F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3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n-free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bottom"/>
          </w:tcPr>
          <w:p w14:paraId="4486A290" w14:textId="38D12368" w:rsidR="00C64CB0" w:rsidRPr="00C3327F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bottom"/>
          </w:tcPr>
          <w:p w14:paraId="7C173976" w14:textId="4A4820ED" w:rsidR="00C64CB0" w:rsidRPr="00C3327F" w:rsidRDefault="00C64CB0" w:rsidP="00795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</w:tr>
    </w:tbl>
    <w:p w14:paraId="4B422826" w14:textId="77777777" w:rsidR="00AB0F33" w:rsidRDefault="00AB0F33" w:rsidP="008F01C6">
      <w:pPr>
        <w:rPr>
          <w:lang w:val="en-US"/>
        </w:rPr>
      </w:pPr>
      <w:bookmarkStart w:id="0" w:name="_GoBack"/>
      <w:bookmarkEnd w:id="0"/>
    </w:p>
    <w:p w14:paraId="440B18F7" w14:textId="54129229" w:rsidR="00AB0F33" w:rsidRPr="00AB0F33" w:rsidRDefault="00C64CB0" w:rsidP="00AB0F3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</w:t>
      </w:r>
      <w:r w:rsidR="00AB0F33" w:rsidRPr="00AB0F33">
        <w:rPr>
          <w:rFonts w:ascii="Times New Roman" w:hAnsi="Times New Roman" w:cs="Times New Roman"/>
          <w:lang w:val="en-US"/>
        </w:rPr>
        <w:t>=male; f=female;</w:t>
      </w:r>
      <w:r w:rsidR="006232F1">
        <w:rPr>
          <w:rFonts w:ascii="Times New Roman" w:hAnsi="Times New Roman" w:cs="Times New Roman"/>
          <w:lang w:val="en-US"/>
        </w:rPr>
        <w:t xml:space="preserve"> PDQ= pain detection questioner; HADS = Hospitali</w:t>
      </w:r>
      <w:r w:rsidR="0079548F">
        <w:rPr>
          <w:rFonts w:ascii="Times New Roman" w:hAnsi="Times New Roman" w:cs="Times New Roman"/>
          <w:lang w:val="en-US"/>
        </w:rPr>
        <w:t>ty Anxiety and Depression Scale; *</w:t>
      </w:r>
      <w:r w:rsidR="0079548F" w:rsidRPr="0079548F">
        <w:rPr>
          <w:rFonts w:ascii="Times New Roman" w:hAnsi="Times New Roman" w:cs="Times New Roman"/>
          <w:lang w:val="en-US"/>
        </w:rPr>
        <w:t>=</w:t>
      </w:r>
      <w:r w:rsidR="00871870" w:rsidRPr="0079548F">
        <w:rPr>
          <w:rFonts w:ascii="Times New Roman" w:hAnsi="Times New Roman" w:cs="Times New Roman"/>
          <w:lang w:val="en-US"/>
        </w:rPr>
        <w:t>PNP risk</w:t>
      </w:r>
      <w:r>
        <w:rPr>
          <w:rFonts w:ascii="Times New Roman" w:hAnsi="Times New Roman" w:cs="Times New Roman"/>
          <w:lang w:val="en-US"/>
        </w:rPr>
        <w:t>; #=patient with neuropathic pain</w:t>
      </w:r>
    </w:p>
    <w:p w14:paraId="78C9896E" w14:textId="77777777" w:rsidR="00AB0F33" w:rsidRPr="00206670" w:rsidRDefault="00AB0F33">
      <w:pPr>
        <w:rPr>
          <w:lang w:val="en-US"/>
        </w:rPr>
      </w:pPr>
    </w:p>
    <w:sectPr w:rsidR="00AB0F33" w:rsidRPr="00206670" w:rsidSect="00666A1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5451A5" w14:textId="77777777" w:rsidR="00F92A81" w:rsidRDefault="00F92A81" w:rsidP="00EC0252">
      <w:pPr>
        <w:spacing w:after="0" w:line="240" w:lineRule="auto"/>
      </w:pPr>
      <w:r>
        <w:separator/>
      </w:r>
    </w:p>
  </w:endnote>
  <w:endnote w:type="continuationSeparator" w:id="0">
    <w:p w14:paraId="39AF49D0" w14:textId="77777777" w:rsidR="00F92A81" w:rsidRDefault="00F92A81" w:rsidP="00EC02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245A22" w14:textId="77777777" w:rsidR="00F92A81" w:rsidRDefault="00F92A81" w:rsidP="00EC0252">
      <w:pPr>
        <w:spacing w:after="0" w:line="240" w:lineRule="auto"/>
      </w:pPr>
      <w:r>
        <w:separator/>
      </w:r>
    </w:p>
  </w:footnote>
  <w:footnote w:type="continuationSeparator" w:id="0">
    <w:p w14:paraId="393CEC16" w14:textId="77777777" w:rsidR="00F92A81" w:rsidRDefault="00F92A81" w:rsidP="00EC02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A17"/>
    <w:rsid w:val="000075C6"/>
    <w:rsid w:val="000163EC"/>
    <w:rsid w:val="00086185"/>
    <w:rsid w:val="000A36CA"/>
    <w:rsid w:val="000B777A"/>
    <w:rsid w:val="000C2565"/>
    <w:rsid w:val="000F4FCA"/>
    <w:rsid w:val="000F5600"/>
    <w:rsid w:val="00103889"/>
    <w:rsid w:val="00104EE1"/>
    <w:rsid w:val="00122AAE"/>
    <w:rsid w:val="00146193"/>
    <w:rsid w:val="00152387"/>
    <w:rsid w:val="00156B4D"/>
    <w:rsid w:val="001C1570"/>
    <w:rsid w:val="001F127D"/>
    <w:rsid w:val="002038C6"/>
    <w:rsid w:val="00206157"/>
    <w:rsid w:val="00206670"/>
    <w:rsid w:val="00206A16"/>
    <w:rsid w:val="002853B8"/>
    <w:rsid w:val="00297583"/>
    <w:rsid w:val="002D289C"/>
    <w:rsid w:val="002F613C"/>
    <w:rsid w:val="00343D90"/>
    <w:rsid w:val="00395F36"/>
    <w:rsid w:val="003B7C9F"/>
    <w:rsid w:val="003D3341"/>
    <w:rsid w:val="003E0F74"/>
    <w:rsid w:val="003F1794"/>
    <w:rsid w:val="00411FED"/>
    <w:rsid w:val="00415297"/>
    <w:rsid w:val="0042328B"/>
    <w:rsid w:val="0043073C"/>
    <w:rsid w:val="00432D2E"/>
    <w:rsid w:val="00454543"/>
    <w:rsid w:val="004A5647"/>
    <w:rsid w:val="004B76EE"/>
    <w:rsid w:val="00507A9D"/>
    <w:rsid w:val="005269D0"/>
    <w:rsid w:val="005565CB"/>
    <w:rsid w:val="005634C1"/>
    <w:rsid w:val="00574322"/>
    <w:rsid w:val="0058493C"/>
    <w:rsid w:val="005926AC"/>
    <w:rsid w:val="005A0BC2"/>
    <w:rsid w:val="005B694A"/>
    <w:rsid w:val="005D2610"/>
    <w:rsid w:val="005E6CF3"/>
    <w:rsid w:val="00600C43"/>
    <w:rsid w:val="00607503"/>
    <w:rsid w:val="006232F1"/>
    <w:rsid w:val="00666A17"/>
    <w:rsid w:val="0067091B"/>
    <w:rsid w:val="00683B28"/>
    <w:rsid w:val="006B7D04"/>
    <w:rsid w:val="006E63A8"/>
    <w:rsid w:val="006F54AB"/>
    <w:rsid w:val="006F5B82"/>
    <w:rsid w:val="0073670B"/>
    <w:rsid w:val="00745D5F"/>
    <w:rsid w:val="00766883"/>
    <w:rsid w:val="007751AD"/>
    <w:rsid w:val="0078328A"/>
    <w:rsid w:val="0079548F"/>
    <w:rsid w:val="007A4BF1"/>
    <w:rsid w:val="007B738E"/>
    <w:rsid w:val="007C6D96"/>
    <w:rsid w:val="007D4124"/>
    <w:rsid w:val="008024BA"/>
    <w:rsid w:val="00802626"/>
    <w:rsid w:val="008116E2"/>
    <w:rsid w:val="00815844"/>
    <w:rsid w:val="00832413"/>
    <w:rsid w:val="008706F7"/>
    <w:rsid w:val="00871870"/>
    <w:rsid w:val="008A3F03"/>
    <w:rsid w:val="008A6009"/>
    <w:rsid w:val="008B4254"/>
    <w:rsid w:val="008B7150"/>
    <w:rsid w:val="008D3A28"/>
    <w:rsid w:val="008F01C6"/>
    <w:rsid w:val="008F0A2A"/>
    <w:rsid w:val="008F6791"/>
    <w:rsid w:val="0096330E"/>
    <w:rsid w:val="009740A7"/>
    <w:rsid w:val="009D153F"/>
    <w:rsid w:val="009E1124"/>
    <w:rsid w:val="009F1168"/>
    <w:rsid w:val="00A06C32"/>
    <w:rsid w:val="00A33939"/>
    <w:rsid w:val="00A40879"/>
    <w:rsid w:val="00A67F1E"/>
    <w:rsid w:val="00A959C4"/>
    <w:rsid w:val="00AB0F33"/>
    <w:rsid w:val="00AE47CB"/>
    <w:rsid w:val="00B01F4A"/>
    <w:rsid w:val="00B02E54"/>
    <w:rsid w:val="00B43C6E"/>
    <w:rsid w:val="00B453DA"/>
    <w:rsid w:val="00B85D45"/>
    <w:rsid w:val="00B94F89"/>
    <w:rsid w:val="00BB77E7"/>
    <w:rsid w:val="00BC33D7"/>
    <w:rsid w:val="00BC56A3"/>
    <w:rsid w:val="00BD4792"/>
    <w:rsid w:val="00BE370F"/>
    <w:rsid w:val="00C0602D"/>
    <w:rsid w:val="00C1310E"/>
    <w:rsid w:val="00C3327F"/>
    <w:rsid w:val="00C620D0"/>
    <w:rsid w:val="00C635CA"/>
    <w:rsid w:val="00C64CB0"/>
    <w:rsid w:val="00C718EE"/>
    <w:rsid w:val="00C72CDC"/>
    <w:rsid w:val="00C8751F"/>
    <w:rsid w:val="00CE6718"/>
    <w:rsid w:val="00CF0E1F"/>
    <w:rsid w:val="00D2050D"/>
    <w:rsid w:val="00D2683F"/>
    <w:rsid w:val="00D70DD0"/>
    <w:rsid w:val="00DE006C"/>
    <w:rsid w:val="00E05925"/>
    <w:rsid w:val="00E43635"/>
    <w:rsid w:val="00E50CD3"/>
    <w:rsid w:val="00E70A6E"/>
    <w:rsid w:val="00EC0252"/>
    <w:rsid w:val="00EC723D"/>
    <w:rsid w:val="00EE1442"/>
    <w:rsid w:val="00EF01C1"/>
    <w:rsid w:val="00F172D1"/>
    <w:rsid w:val="00F80B22"/>
    <w:rsid w:val="00F91E2D"/>
    <w:rsid w:val="00F92A81"/>
    <w:rsid w:val="00F94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C6BE09"/>
  <w15:chartTrackingRefBased/>
  <w15:docId w15:val="{24D623B2-1B67-439E-A950-CF8467B5D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66A1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66A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8751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8751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8751F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75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751F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EC02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C0252"/>
  </w:style>
  <w:style w:type="paragraph" w:styleId="Fuzeile">
    <w:name w:val="footer"/>
    <w:basedOn w:val="Standard"/>
    <w:link w:val="FuzeileZchn"/>
    <w:uiPriority w:val="99"/>
    <w:unhideWhenUsed/>
    <w:rsid w:val="00EC02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C02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891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7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GM</Company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enzer, Anne</dc:creator>
  <cp:keywords/>
  <dc:description/>
  <cp:lastModifiedBy>Schaenzer, Anne</cp:lastModifiedBy>
  <cp:revision>5</cp:revision>
  <dcterms:created xsi:type="dcterms:W3CDTF">2020-07-14T07:59:00Z</dcterms:created>
  <dcterms:modified xsi:type="dcterms:W3CDTF">2020-07-29T07:34:00Z</dcterms:modified>
</cp:coreProperties>
</file>